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AE665A" w14:textId="03EF2DC8" w:rsidR="009C5DD0" w:rsidRDefault="00EA3804" w:rsidP="00E7688D">
      <w:pPr>
        <w:jc w:val="center"/>
        <w:rPr>
          <w:b/>
          <w:bCs/>
        </w:rPr>
      </w:pPr>
      <w:r w:rsidRPr="009C5DD0">
        <w:rPr>
          <w:b/>
          <w:bCs/>
        </w:rPr>
        <w:t>Topic guide</w:t>
      </w:r>
      <w:r w:rsidR="00E7688D">
        <w:rPr>
          <w:b/>
          <w:bCs/>
        </w:rPr>
        <w:t xml:space="preserve">: </w:t>
      </w:r>
      <w:r w:rsidR="009C5DD0" w:rsidRPr="009C5DD0">
        <w:rPr>
          <w:rFonts w:cstheme="minorHAnsi"/>
          <w:b/>
          <w:bCs/>
        </w:rPr>
        <w:t>Climate change and its health impacts on rural Gambian female farmers; a qualitative study of local understanding and adaptations focused on pregnancy</w:t>
      </w:r>
      <w:r w:rsidR="00A963B8">
        <w:rPr>
          <w:rFonts w:cstheme="minorHAnsi"/>
          <w:b/>
          <w:bCs/>
        </w:rPr>
        <w:t xml:space="preserve"> (CHIQ)</w:t>
      </w:r>
    </w:p>
    <w:p w14:paraId="09BC0E0D" w14:textId="77777777" w:rsidR="00E7688D" w:rsidRDefault="00E7688D" w:rsidP="00E7688D">
      <w:pPr>
        <w:jc w:val="center"/>
        <w:rPr>
          <w:b/>
          <w:bCs/>
        </w:rPr>
      </w:pPr>
    </w:p>
    <w:p w14:paraId="70343321" w14:textId="54858EEA" w:rsidR="009C5DD0" w:rsidRDefault="009C5DD0" w:rsidP="009C5DD0">
      <w:pPr>
        <w:jc w:val="center"/>
        <w:rPr>
          <w:b/>
          <w:bCs/>
        </w:rPr>
      </w:pPr>
      <w:r>
        <w:rPr>
          <w:b/>
          <w:bCs/>
        </w:rPr>
        <w:t xml:space="preserve">Version </w:t>
      </w:r>
      <w:r w:rsidR="00E7688D">
        <w:rPr>
          <w:b/>
          <w:bCs/>
        </w:rPr>
        <w:t>3</w:t>
      </w:r>
      <w:r>
        <w:rPr>
          <w:b/>
          <w:bCs/>
        </w:rPr>
        <w:t>.0</w:t>
      </w:r>
    </w:p>
    <w:p w14:paraId="78C2BCD0" w14:textId="720EB2CA" w:rsidR="009C5DD0" w:rsidRPr="009C5DD0" w:rsidRDefault="00E7688D" w:rsidP="00E7688D">
      <w:pPr>
        <w:jc w:val="center"/>
        <w:rPr>
          <w:b/>
          <w:bCs/>
        </w:rPr>
      </w:pPr>
      <w:r>
        <w:rPr>
          <w:b/>
          <w:bCs/>
        </w:rPr>
        <w:t>25</w:t>
      </w:r>
      <w:r w:rsidR="00F844CA">
        <w:rPr>
          <w:b/>
          <w:bCs/>
        </w:rPr>
        <w:t>/0</w:t>
      </w:r>
      <w:r>
        <w:rPr>
          <w:b/>
          <w:bCs/>
        </w:rPr>
        <w:t>3</w:t>
      </w:r>
      <w:r w:rsidR="00F844CA">
        <w:rPr>
          <w:b/>
          <w:bCs/>
        </w:rPr>
        <w:t>/202</w:t>
      </w:r>
      <w:r>
        <w:rPr>
          <w:b/>
          <w:bCs/>
        </w:rPr>
        <w:t>1</w:t>
      </w:r>
    </w:p>
    <w:p w14:paraId="45A1A705" w14:textId="2A97C281" w:rsidR="00E13C3B" w:rsidRPr="00E13C3B" w:rsidRDefault="00E13C3B" w:rsidP="00A3738F">
      <w:pPr>
        <w:shd w:val="clear" w:color="auto" w:fill="FFFFFF"/>
        <w:spacing w:before="100" w:beforeAutospacing="1" w:after="100" w:afterAutospacing="1"/>
        <w:rPr>
          <w:rFonts w:eastAsia="Times New Roman" w:cstheme="minorHAnsi"/>
          <w:lang w:eastAsia="en-GB"/>
        </w:rPr>
      </w:pPr>
      <w:r w:rsidRPr="00E13C3B">
        <w:rPr>
          <w:rFonts w:eastAsia="Times New Roman" w:cstheme="minorHAnsi"/>
          <w:lang w:eastAsia="en-GB"/>
        </w:rPr>
        <w:t>I want to thank you for taking the time to meet with me today. My name i</w:t>
      </w:r>
      <w:r w:rsidR="00E7688D">
        <w:rPr>
          <w:rFonts w:eastAsia="Times New Roman" w:cstheme="minorHAnsi"/>
          <w:lang w:eastAsia="en-GB"/>
        </w:rPr>
        <w:t>s</w:t>
      </w:r>
      <w:r w:rsidRPr="00E13C3B">
        <w:rPr>
          <w:rFonts w:eastAsia="Times New Roman" w:cstheme="minorHAnsi"/>
          <w:lang w:eastAsia="en-GB"/>
        </w:rPr>
        <w:t xml:space="preserve">___________________ and I would like to talk to you about your experiences </w:t>
      </w:r>
      <w:r w:rsidR="00B2504D" w:rsidRPr="00B2504D">
        <w:rPr>
          <w:rFonts w:eastAsia="Times New Roman" w:cstheme="minorHAnsi"/>
          <w:lang w:eastAsia="en-GB"/>
        </w:rPr>
        <w:t>as a farmer and (becoming) mother</w:t>
      </w:r>
      <w:r w:rsidR="009C74EF">
        <w:rPr>
          <w:rFonts w:eastAsia="Times New Roman" w:cstheme="minorHAnsi"/>
          <w:lang w:eastAsia="en-GB"/>
        </w:rPr>
        <w:t>,</w:t>
      </w:r>
      <w:r w:rsidR="00B2504D" w:rsidRPr="00B2504D">
        <w:rPr>
          <w:rFonts w:eastAsia="Times New Roman" w:cstheme="minorHAnsi"/>
          <w:lang w:eastAsia="en-GB"/>
        </w:rPr>
        <w:t xml:space="preserve"> especially with regard to heat.</w:t>
      </w:r>
      <w:r w:rsidRPr="00E13C3B">
        <w:rPr>
          <w:rFonts w:eastAsia="Times New Roman" w:cstheme="minorHAnsi"/>
          <w:lang w:eastAsia="en-GB"/>
        </w:rPr>
        <w:t xml:space="preserve"> </w:t>
      </w:r>
    </w:p>
    <w:p w14:paraId="659146FA" w14:textId="0EDB1F86" w:rsidR="00E13C3B" w:rsidRPr="00E13C3B" w:rsidRDefault="00E13C3B" w:rsidP="00A3738F">
      <w:pPr>
        <w:shd w:val="clear" w:color="auto" w:fill="FFFFFF"/>
        <w:spacing w:before="100" w:beforeAutospacing="1" w:after="100" w:afterAutospacing="1"/>
        <w:rPr>
          <w:rFonts w:eastAsia="Times New Roman" w:cstheme="minorHAnsi"/>
          <w:lang w:eastAsia="en-GB"/>
        </w:rPr>
      </w:pPr>
      <w:r w:rsidRPr="00E13C3B">
        <w:rPr>
          <w:rFonts w:eastAsia="Times New Roman" w:cstheme="minorHAnsi"/>
          <w:lang w:eastAsia="en-GB"/>
        </w:rPr>
        <w:t xml:space="preserve">The interview should take </w:t>
      </w:r>
      <w:r w:rsidR="00A963B8">
        <w:rPr>
          <w:rFonts w:eastAsia="Times New Roman" w:cstheme="minorHAnsi"/>
          <w:lang w:eastAsia="en-GB"/>
        </w:rPr>
        <w:t>about</w:t>
      </w:r>
      <w:r w:rsidRPr="00E13C3B">
        <w:rPr>
          <w:rFonts w:eastAsia="Times New Roman" w:cstheme="minorHAnsi"/>
          <w:lang w:eastAsia="en-GB"/>
        </w:rPr>
        <w:t xml:space="preserve"> an hour</w:t>
      </w:r>
      <w:r w:rsidR="00704205">
        <w:rPr>
          <w:rFonts w:eastAsia="Times New Roman" w:cstheme="minorHAnsi"/>
          <w:lang w:eastAsia="en-GB"/>
        </w:rPr>
        <w:t xml:space="preserve"> and a half</w:t>
      </w:r>
      <w:r w:rsidRPr="00E13C3B">
        <w:rPr>
          <w:rFonts w:eastAsia="Times New Roman" w:cstheme="minorHAnsi"/>
          <w:lang w:eastAsia="en-GB"/>
        </w:rPr>
        <w:t xml:space="preserve">. I </w:t>
      </w:r>
      <w:r w:rsidR="002900D3">
        <w:rPr>
          <w:rFonts w:eastAsia="Times New Roman" w:cstheme="minorHAnsi"/>
          <w:lang w:eastAsia="en-GB"/>
        </w:rPr>
        <w:t xml:space="preserve">would like to </w:t>
      </w:r>
      <w:r w:rsidR="00B2504D" w:rsidRPr="00B2504D">
        <w:rPr>
          <w:rFonts w:eastAsia="Times New Roman" w:cstheme="minorHAnsi"/>
          <w:lang w:eastAsia="en-GB"/>
        </w:rPr>
        <w:t>record</w:t>
      </w:r>
      <w:r w:rsidRPr="00E13C3B">
        <w:rPr>
          <w:rFonts w:eastAsia="Times New Roman" w:cstheme="minorHAnsi"/>
          <w:lang w:eastAsia="en-GB"/>
        </w:rPr>
        <w:t xml:space="preserve"> the session because I don’t want to miss any of your comments. </w:t>
      </w:r>
      <w:r w:rsidR="002900D3">
        <w:rPr>
          <w:rFonts w:eastAsia="Times New Roman" w:cstheme="minorHAnsi"/>
          <w:lang w:eastAsia="en-GB"/>
        </w:rPr>
        <w:t xml:space="preserve">Are you happy for this to happen? No-one outside the project team will have access to the recording and after the data have been transcribed and analysed the recordings will be destroyed. </w:t>
      </w:r>
      <w:r w:rsidRPr="00E13C3B">
        <w:rPr>
          <w:rFonts w:eastAsia="Times New Roman" w:cstheme="minorHAnsi"/>
          <w:lang w:eastAsia="en-GB"/>
        </w:rPr>
        <w:t xml:space="preserve">I will </w:t>
      </w:r>
      <w:r w:rsidR="00B2504D" w:rsidRPr="00B2504D">
        <w:rPr>
          <w:rFonts w:eastAsia="Times New Roman" w:cstheme="minorHAnsi"/>
          <w:lang w:eastAsia="en-GB"/>
        </w:rPr>
        <w:t xml:space="preserve">also </w:t>
      </w:r>
      <w:r w:rsidRPr="00E13C3B">
        <w:rPr>
          <w:rFonts w:eastAsia="Times New Roman" w:cstheme="minorHAnsi"/>
          <w:lang w:eastAsia="en-GB"/>
        </w:rPr>
        <w:t>be taking some notes during the session</w:t>
      </w:r>
      <w:r w:rsidR="00B2504D" w:rsidRPr="00B2504D">
        <w:rPr>
          <w:rFonts w:eastAsia="Times New Roman" w:cstheme="minorHAnsi"/>
          <w:lang w:eastAsia="en-GB"/>
        </w:rPr>
        <w:t xml:space="preserve"> to remind myself of important thoughts and ideas.</w:t>
      </w:r>
    </w:p>
    <w:p w14:paraId="115CCEB2" w14:textId="79381907" w:rsidR="00E13C3B" w:rsidRPr="00E13C3B" w:rsidRDefault="00E13C3B" w:rsidP="00A3738F">
      <w:pPr>
        <w:shd w:val="clear" w:color="auto" w:fill="FFFFFF"/>
        <w:spacing w:before="100" w:beforeAutospacing="1" w:after="100" w:afterAutospacing="1"/>
        <w:rPr>
          <w:rFonts w:eastAsia="Times New Roman" w:cstheme="minorHAnsi"/>
          <w:lang w:eastAsia="en-GB"/>
        </w:rPr>
      </w:pPr>
      <w:r w:rsidRPr="00E13C3B">
        <w:rPr>
          <w:rFonts w:eastAsia="Times New Roman" w:cstheme="minorHAnsi"/>
          <w:lang w:eastAsia="en-GB"/>
        </w:rPr>
        <w:t xml:space="preserve">All responses will be kept confidential. This means that your interview responses will only be shared with </w:t>
      </w:r>
      <w:r w:rsidR="00B2504D" w:rsidRPr="00B2504D">
        <w:rPr>
          <w:rFonts w:eastAsia="Times New Roman" w:cstheme="minorHAnsi"/>
          <w:lang w:eastAsia="en-GB"/>
        </w:rPr>
        <w:t>my supervisors</w:t>
      </w:r>
      <w:r w:rsidRPr="00E13C3B">
        <w:rPr>
          <w:rFonts w:eastAsia="Times New Roman" w:cstheme="minorHAnsi"/>
          <w:lang w:eastAsia="en-GB"/>
        </w:rPr>
        <w:t xml:space="preserve"> and we will ensure that any information we include in our report does not identify you as the respondent. </w:t>
      </w:r>
      <w:r w:rsidR="00B2504D" w:rsidRPr="00B2504D">
        <w:rPr>
          <w:rFonts w:eastAsia="Times New Roman" w:cstheme="minorHAnsi"/>
          <w:lang w:eastAsia="en-GB"/>
        </w:rPr>
        <w:t>You</w:t>
      </w:r>
      <w:r w:rsidRPr="00E13C3B">
        <w:rPr>
          <w:rFonts w:eastAsia="Times New Roman" w:cstheme="minorHAnsi"/>
          <w:lang w:eastAsia="en-GB"/>
        </w:rPr>
        <w:t xml:space="preserve"> don’t have to talk about anything you don’t want to </w:t>
      </w:r>
      <w:proofErr w:type="gramStart"/>
      <w:r w:rsidR="00B2504D" w:rsidRPr="00B2504D">
        <w:rPr>
          <w:rFonts w:eastAsia="Times New Roman" w:cstheme="minorHAnsi"/>
          <w:lang w:eastAsia="en-GB"/>
        </w:rPr>
        <w:t>share</w:t>
      </w:r>
      <w:proofErr w:type="gramEnd"/>
      <w:r w:rsidR="00B2504D" w:rsidRPr="00B2504D">
        <w:rPr>
          <w:rFonts w:eastAsia="Times New Roman" w:cstheme="minorHAnsi"/>
          <w:lang w:eastAsia="en-GB"/>
        </w:rPr>
        <w:t xml:space="preserve"> </w:t>
      </w:r>
      <w:r w:rsidRPr="00E13C3B">
        <w:rPr>
          <w:rFonts w:eastAsia="Times New Roman" w:cstheme="minorHAnsi"/>
          <w:lang w:eastAsia="en-GB"/>
        </w:rPr>
        <w:t xml:space="preserve">and you may end the interview at any time. </w:t>
      </w:r>
    </w:p>
    <w:p w14:paraId="634510C8" w14:textId="785DFA6E" w:rsidR="001A176C" w:rsidRPr="001A176C" w:rsidRDefault="00E13C3B" w:rsidP="00A3738F">
      <w:pPr>
        <w:shd w:val="clear" w:color="auto" w:fill="FFFFFF"/>
        <w:spacing w:before="100" w:beforeAutospacing="1" w:after="100" w:afterAutospacing="1"/>
        <w:rPr>
          <w:rFonts w:eastAsia="Times New Roman" w:cstheme="minorHAnsi"/>
          <w:lang w:eastAsia="en-GB"/>
        </w:rPr>
      </w:pPr>
      <w:r w:rsidRPr="00E13C3B">
        <w:rPr>
          <w:rFonts w:eastAsia="Times New Roman" w:cstheme="minorHAnsi"/>
          <w:lang w:eastAsia="en-GB"/>
        </w:rPr>
        <w:t xml:space="preserve">Are there any questions about what I have just explained? Are you willing to participate in this interview? </w:t>
      </w:r>
    </w:p>
    <w:tbl>
      <w:tblPr>
        <w:tblStyle w:val="TableGrid"/>
        <w:tblW w:w="10491" w:type="dxa"/>
        <w:tblInd w:w="-431" w:type="dxa"/>
        <w:tblLook w:val="04A0" w:firstRow="1" w:lastRow="0" w:firstColumn="1" w:lastColumn="0" w:noHBand="0" w:noVBand="1"/>
      </w:tblPr>
      <w:tblGrid>
        <w:gridCol w:w="10491"/>
      </w:tblGrid>
      <w:tr w:rsidR="009B5FFC" w14:paraId="36333C2C" w14:textId="6C2CA64E" w:rsidTr="009B5FFC">
        <w:tc>
          <w:tcPr>
            <w:tcW w:w="10491" w:type="dxa"/>
          </w:tcPr>
          <w:p w14:paraId="7F08EF3F" w14:textId="778AAFEA" w:rsidR="007F2679" w:rsidRPr="007F2679" w:rsidRDefault="007F2679" w:rsidP="00C279CC">
            <w:pPr>
              <w:rPr>
                <w:u w:val="single"/>
              </w:rPr>
            </w:pPr>
            <w:r w:rsidRPr="007F2679">
              <w:rPr>
                <w:u w:val="single"/>
              </w:rPr>
              <w:t>Warm-up questions:</w:t>
            </w:r>
          </w:p>
          <w:p w14:paraId="6ECB1BF7" w14:textId="23E0B83E" w:rsidR="009B5FFC" w:rsidRDefault="009B5FFC" w:rsidP="00C279CC">
            <w:r>
              <w:t>How old are you? / When were you born?</w:t>
            </w:r>
          </w:p>
          <w:p w14:paraId="65496E4D" w14:textId="77777777" w:rsidR="009B5FFC" w:rsidRDefault="009B5FFC" w:rsidP="00C279CC"/>
          <w:p w14:paraId="00FCCB85" w14:textId="4D1970BD" w:rsidR="009B5FFC" w:rsidRDefault="009B5FFC" w:rsidP="00C279CC">
            <w:r w:rsidRPr="00C279CC">
              <w:t xml:space="preserve">Have you always lived in this place? </w:t>
            </w:r>
          </w:p>
          <w:p w14:paraId="6406EAA9" w14:textId="77777777" w:rsidR="009B5FFC" w:rsidRPr="00C279CC" w:rsidRDefault="009B5FFC" w:rsidP="00C279CC"/>
          <w:p w14:paraId="536AC092" w14:textId="7B753783" w:rsidR="009B5FFC" w:rsidRPr="001A176C" w:rsidRDefault="009B5FFC" w:rsidP="001A176C">
            <w:pPr>
              <w:rPr>
                <w:b/>
                <w:bCs/>
              </w:rPr>
            </w:pPr>
            <w:r>
              <w:t xml:space="preserve">Tell me about </w:t>
            </w:r>
            <w:r w:rsidRPr="005F737B">
              <w:t>your family</w:t>
            </w:r>
            <w:r>
              <w:t>.</w:t>
            </w:r>
          </w:p>
          <w:p w14:paraId="5D7E5AB5" w14:textId="77777777" w:rsidR="009B5FFC" w:rsidRPr="00C279CC" w:rsidRDefault="009B5FFC" w:rsidP="00C279CC">
            <w:pPr>
              <w:rPr>
                <w:color w:val="A6A6A6" w:themeColor="background1" w:themeShade="A6"/>
              </w:rPr>
            </w:pPr>
          </w:p>
          <w:p w14:paraId="03BA94A6" w14:textId="0F179753" w:rsidR="009B5FFC" w:rsidRDefault="009B5FFC" w:rsidP="00C279CC">
            <w:r>
              <w:t xml:space="preserve">{depending on whether she’s pregnant or has just delivered}: How many children do you have? Is this the first time you are pregnant? </w:t>
            </w:r>
            <w:r w:rsidR="00A76029">
              <w:t>How are you feeling with this pregnancy?</w:t>
            </w:r>
          </w:p>
          <w:p w14:paraId="5A91FCB6" w14:textId="77777777" w:rsidR="009B5FFC" w:rsidRDefault="009B5FFC" w:rsidP="00C279CC">
            <w:pPr>
              <w:rPr>
                <w:b/>
                <w:bCs/>
              </w:rPr>
            </w:pPr>
          </w:p>
          <w:p w14:paraId="169045D3" w14:textId="5263D292" w:rsidR="009B5FFC" w:rsidRPr="00A3738F" w:rsidRDefault="009B5FFC" w:rsidP="00C279CC">
            <w:pPr>
              <w:rPr>
                <w:b/>
                <w:bCs/>
              </w:rPr>
            </w:pPr>
            <w:r w:rsidRPr="00A3738F">
              <w:rPr>
                <w:b/>
                <w:bCs/>
              </w:rPr>
              <w:t>Working habits &amp; pregnancy</w:t>
            </w:r>
          </w:p>
          <w:p w14:paraId="2D5D5EF4" w14:textId="32944F4F" w:rsidR="009B5FFC" w:rsidRDefault="009B5FFC" w:rsidP="009758AE">
            <w:pPr>
              <w:pStyle w:val="ListParagraph"/>
              <w:numPr>
                <w:ilvl w:val="0"/>
                <w:numId w:val="9"/>
              </w:numPr>
            </w:pPr>
            <w:r>
              <w:t>Please describe your “workplace” [“farm/garden”] and the type of work that you do.</w:t>
            </w:r>
          </w:p>
          <w:p w14:paraId="1CF2C186" w14:textId="508A5B43" w:rsidR="009B5FFC" w:rsidRDefault="009B5FFC" w:rsidP="001878BD">
            <w:pPr>
              <w:pStyle w:val="ListParagraph"/>
              <w:ind w:left="1407"/>
            </w:pPr>
            <w:r>
              <w:t>[probe] Can you tell me about any other people you work with? Who helps you with your work?</w:t>
            </w:r>
          </w:p>
          <w:p w14:paraId="1246B0F4" w14:textId="23B6F314" w:rsidR="009B5FFC" w:rsidRDefault="009B5FFC" w:rsidP="009758AE">
            <w:pPr>
              <w:pStyle w:val="ListParagraph"/>
              <w:numPr>
                <w:ilvl w:val="0"/>
                <w:numId w:val="9"/>
              </w:numPr>
            </w:pPr>
            <w:r>
              <w:t>When did you start working outside regularly?</w:t>
            </w:r>
          </w:p>
          <w:p w14:paraId="18FEA4F3" w14:textId="77777777" w:rsidR="009B5FFC" w:rsidRDefault="009B5FFC" w:rsidP="009B5FFC">
            <w:pPr>
              <w:pStyle w:val="ListParagraph"/>
              <w:numPr>
                <w:ilvl w:val="0"/>
                <w:numId w:val="9"/>
              </w:numPr>
            </w:pPr>
            <w:r>
              <w:t xml:space="preserve">Please describe if and how your working habits changed when you became pregnant. </w:t>
            </w:r>
          </w:p>
          <w:p w14:paraId="024BB31B" w14:textId="29BB7EDD" w:rsidR="009B5FFC" w:rsidRDefault="009B5FFC" w:rsidP="009B5FFC">
            <w:pPr>
              <w:pStyle w:val="ListParagraph"/>
              <w:numPr>
                <w:ilvl w:val="0"/>
                <w:numId w:val="9"/>
              </w:numPr>
            </w:pPr>
            <w:r>
              <w:t xml:space="preserve">What is the weather usually like when you are working? </w:t>
            </w:r>
          </w:p>
          <w:p w14:paraId="2A5E2A05" w14:textId="77777777" w:rsidR="009B5FFC" w:rsidRDefault="009B5FFC" w:rsidP="008C071A">
            <w:pPr>
              <w:pStyle w:val="ListParagraph"/>
              <w:numPr>
                <w:ilvl w:val="0"/>
                <w:numId w:val="13"/>
              </w:numPr>
            </w:pPr>
            <w:r>
              <w:t xml:space="preserve">Are there changes over the year? </w:t>
            </w:r>
          </w:p>
          <w:p w14:paraId="35DAEDBB" w14:textId="77777777" w:rsidR="009B5FFC" w:rsidRDefault="009B5FFC" w:rsidP="009B5FFC">
            <w:pPr>
              <w:pStyle w:val="ListParagraph"/>
              <w:numPr>
                <w:ilvl w:val="0"/>
                <w:numId w:val="13"/>
              </w:numPr>
            </w:pPr>
            <w:r>
              <w:t>Can you describe the weather over the course of a working day from morning to evening?</w:t>
            </w:r>
          </w:p>
          <w:p w14:paraId="20801537" w14:textId="77777777" w:rsidR="009B5FFC" w:rsidRDefault="009B5FFC" w:rsidP="009B5FFC">
            <w:pPr>
              <w:pStyle w:val="ListParagraph"/>
              <w:numPr>
                <w:ilvl w:val="0"/>
                <w:numId w:val="13"/>
              </w:numPr>
            </w:pPr>
            <w:r>
              <w:t>Can you describe what working outside is like usually when it is hot?</w:t>
            </w:r>
          </w:p>
          <w:p w14:paraId="0D411BDA" w14:textId="10B79969" w:rsidR="009B5FFC" w:rsidRDefault="009B5FFC" w:rsidP="009B5FFC">
            <w:pPr>
              <w:pStyle w:val="ListParagraph"/>
              <w:numPr>
                <w:ilvl w:val="0"/>
                <w:numId w:val="13"/>
              </w:numPr>
            </w:pPr>
            <w:r>
              <w:t xml:space="preserve">Can you describe what working outside is like when it is very hot, and you are pregnant versus when you are not pregnant? </w:t>
            </w:r>
          </w:p>
          <w:p w14:paraId="11124718" w14:textId="77777777" w:rsidR="009B5FFC" w:rsidRDefault="009B5FFC" w:rsidP="009B5FFC">
            <w:pPr>
              <w:pStyle w:val="ListParagraph"/>
              <w:numPr>
                <w:ilvl w:val="0"/>
                <w:numId w:val="9"/>
              </w:numPr>
            </w:pPr>
            <w:r>
              <w:t xml:space="preserve">{depending on whether she already has had children or not}: How was working outside when it was hot during your other pregnancies? </w:t>
            </w:r>
          </w:p>
          <w:p w14:paraId="7619B829" w14:textId="284C457B" w:rsidR="009B5FFC" w:rsidRPr="009B5FFC" w:rsidRDefault="009B5FFC" w:rsidP="009B5FFC">
            <w:pPr>
              <w:pStyle w:val="ListParagraph"/>
              <w:numPr>
                <w:ilvl w:val="0"/>
                <w:numId w:val="9"/>
              </w:numPr>
            </w:pPr>
            <w:r w:rsidRPr="009B5FFC">
              <w:t xml:space="preserve">Can you describe if the heat impacts you and the baby? </w:t>
            </w:r>
          </w:p>
          <w:p w14:paraId="3D969B4A" w14:textId="77777777" w:rsidR="009B5FFC" w:rsidRDefault="009B5FFC" w:rsidP="009B5FFC">
            <w:pPr>
              <w:pStyle w:val="ListParagraph"/>
              <w:numPr>
                <w:ilvl w:val="0"/>
                <w:numId w:val="14"/>
              </w:numPr>
            </w:pPr>
            <w:r>
              <w:lastRenderedPageBreak/>
              <w:t xml:space="preserve">[probe, if speaking in hypothetical] Can you tell me about a time that you experienced the impacts that you described yourself? </w:t>
            </w:r>
          </w:p>
          <w:p w14:paraId="210854A2" w14:textId="1222013F" w:rsidR="009B5FFC" w:rsidRPr="00DC79D7" w:rsidRDefault="009B5FFC" w:rsidP="009B5FFC">
            <w:r w:rsidRPr="00C279CC">
              <w:t>W</w:t>
            </w:r>
            <w:r w:rsidRPr="00DC79D7">
              <w:t xml:space="preserve">hat </w:t>
            </w:r>
            <w:r>
              <w:t>do you currently do</w:t>
            </w:r>
            <w:r w:rsidRPr="00DC79D7">
              <w:t xml:space="preserve"> to protect yourself </w:t>
            </w:r>
            <w:r>
              <w:t xml:space="preserve">and the baby </w:t>
            </w:r>
            <w:r w:rsidRPr="00DC79D7">
              <w:t>against the heat during work</w:t>
            </w:r>
            <w:r w:rsidRPr="00C279CC">
              <w:t>?</w:t>
            </w:r>
          </w:p>
          <w:p w14:paraId="57A382AC" w14:textId="77777777" w:rsidR="009B5FFC" w:rsidRDefault="009B5FFC" w:rsidP="009758AE">
            <w:pPr>
              <w:pStyle w:val="ListParagraph"/>
              <w:numPr>
                <w:ilvl w:val="0"/>
                <w:numId w:val="9"/>
              </w:numPr>
            </w:pPr>
            <w:r w:rsidRPr="00DC79D7">
              <w:t>According to you</w:t>
            </w:r>
            <w:r w:rsidRPr="00C279CC">
              <w:t>,</w:t>
            </w:r>
            <w:r w:rsidRPr="00DC79D7">
              <w:t xml:space="preserve"> what could be important things to do when it is very hot to protect yourself (and the baby)?</w:t>
            </w:r>
          </w:p>
          <w:p w14:paraId="36D8E6B0" w14:textId="0CF9C066" w:rsidR="009B5FFC" w:rsidRPr="00DC79D7" w:rsidRDefault="009B5FFC" w:rsidP="00A3738F">
            <w:pPr>
              <w:pStyle w:val="ListParagraph"/>
              <w:numPr>
                <w:ilvl w:val="0"/>
                <w:numId w:val="14"/>
              </w:numPr>
            </w:pPr>
            <w:r>
              <w:t xml:space="preserve">Probe: Can you please describe how could you adapt your work to reduce the impact of the heat? </w:t>
            </w:r>
          </w:p>
          <w:p w14:paraId="62911537" w14:textId="74718DEC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>Do you feel</w:t>
            </w:r>
            <w:r w:rsidRPr="00DC79D7">
              <w:t xml:space="preserve"> you </w:t>
            </w:r>
            <w:r>
              <w:t>are able to</w:t>
            </w:r>
            <w:r w:rsidRPr="00DC79D7">
              <w:t xml:space="preserve"> </w:t>
            </w:r>
            <w:r>
              <w:t>take these measures?</w:t>
            </w:r>
          </w:p>
          <w:p w14:paraId="512F10D4" w14:textId="7A234A9C" w:rsidR="009B5FFC" w:rsidRDefault="009B5FFC" w:rsidP="00A3738F">
            <w:pPr>
              <w:pStyle w:val="ListParagraph"/>
              <w:numPr>
                <w:ilvl w:val="0"/>
                <w:numId w:val="14"/>
              </w:numPr>
            </w:pPr>
            <w:r>
              <w:t>Probe: What is stopping you from taking these measures?</w:t>
            </w:r>
          </w:p>
          <w:p w14:paraId="499308AD" w14:textId="485079F7" w:rsidR="009B5FFC" w:rsidRPr="00DC79D7" w:rsidRDefault="009B5FFC" w:rsidP="00A3738F">
            <w:pPr>
              <w:pStyle w:val="ListParagraph"/>
              <w:numPr>
                <w:ilvl w:val="0"/>
                <w:numId w:val="14"/>
              </w:numPr>
            </w:pPr>
            <w:r>
              <w:t xml:space="preserve">Probe: What would you need </w:t>
            </w:r>
            <w:proofErr w:type="gramStart"/>
            <w:r>
              <w:t>in order to</w:t>
            </w:r>
            <w:proofErr w:type="gramEnd"/>
            <w:r>
              <w:t xml:space="preserve"> use these measures?</w:t>
            </w:r>
          </w:p>
          <w:p w14:paraId="28C0C158" w14:textId="0C03A847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 w:rsidRPr="00DC79D7">
              <w:t>What would happen if you could not go to work?</w:t>
            </w:r>
          </w:p>
          <w:p w14:paraId="14D1D84F" w14:textId="77777777" w:rsidR="009B5FFC" w:rsidRPr="00DC79D7" w:rsidRDefault="009B5FFC" w:rsidP="00C279CC">
            <w:pPr>
              <w:pStyle w:val="ListParagraph"/>
            </w:pPr>
          </w:p>
          <w:p w14:paraId="05C62769" w14:textId="4D253EB8" w:rsidR="009B5FFC" w:rsidRPr="00A3738F" w:rsidRDefault="009B5FFC" w:rsidP="00C279CC">
            <w:pPr>
              <w:rPr>
                <w:b/>
                <w:bCs/>
              </w:rPr>
            </w:pPr>
            <w:r w:rsidRPr="00A3738F">
              <w:rPr>
                <w:b/>
                <w:bCs/>
              </w:rPr>
              <w:t>Perceptions of climate change</w:t>
            </w:r>
            <w:r>
              <w:rPr>
                <w:b/>
                <w:bCs/>
              </w:rPr>
              <w:t>:</w:t>
            </w:r>
          </w:p>
          <w:p w14:paraId="1DE2A3D7" w14:textId="10B9AD05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 xml:space="preserve">From your experience, has the weather changed over the last years? </w:t>
            </w:r>
          </w:p>
          <w:p w14:paraId="7DDF1942" w14:textId="77777777" w:rsidR="009B5FFC" w:rsidRDefault="009B5FFC" w:rsidP="008C071A">
            <w:pPr>
              <w:pStyle w:val="ListParagraph"/>
              <w:numPr>
                <w:ilvl w:val="0"/>
                <w:numId w:val="3"/>
              </w:numPr>
            </w:pPr>
            <w:r>
              <w:t xml:space="preserve">{if yes}: How? Why do you think this is happening? </w:t>
            </w:r>
          </w:p>
          <w:p w14:paraId="0E81EB3A" w14:textId="77777777" w:rsidR="009B5FFC" w:rsidRDefault="009B5FFC" w:rsidP="008C071A">
            <w:pPr>
              <w:pStyle w:val="ListParagraph"/>
              <w:numPr>
                <w:ilvl w:val="0"/>
                <w:numId w:val="3"/>
              </w:numPr>
            </w:pPr>
            <w:r>
              <w:t>{if yes}: In your opinion, have these changes affected everyone equally?</w:t>
            </w:r>
          </w:p>
          <w:p w14:paraId="1E015135" w14:textId="77777777" w:rsidR="009B5FFC" w:rsidRDefault="009B5FFC" w:rsidP="008C071A">
            <w:pPr>
              <w:pStyle w:val="ListParagraph"/>
              <w:numPr>
                <w:ilvl w:val="0"/>
                <w:numId w:val="3"/>
              </w:numPr>
            </w:pPr>
            <w:r>
              <w:t xml:space="preserve">{if yes}: What impacts does the changing weather have on you as a farmer? </w:t>
            </w:r>
          </w:p>
          <w:p w14:paraId="6F1E01A5" w14:textId="61B95511" w:rsidR="009B5FFC" w:rsidRDefault="009B5FFC" w:rsidP="008C071A">
            <w:pPr>
              <w:pStyle w:val="ListParagraph"/>
              <w:numPr>
                <w:ilvl w:val="0"/>
                <w:numId w:val="3"/>
              </w:numPr>
            </w:pPr>
            <w:r w:rsidRPr="001A176C">
              <w:rPr>
                <w:b/>
                <w:bCs/>
              </w:rPr>
              <w:t>{if no}:</w:t>
            </w:r>
            <w:r>
              <w:t xml:space="preserve"> What does climate change mean to you? Do you think it will have any impacts? Please describe from your understanding of which impacts, where, and on whom.</w:t>
            </w:r>
          </w:p>
          <w:p w14:paraId="34E74A0D" w14:textId="77777777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>According to you how will the weather continue to change in the future?</w:t>
            </w:r>
          </w:p>
          <w:p w14:paraId="379C3DA6" w14:textId="7B93F973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 xml:space="preserve">Describe how you think your life and that of your children will be affected by these changes in future years. </w:t>
            </w:r>
          </w:p>
          <w:p w14:paraId="673C4511" w14:textId="457A6670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>Can you describe any hopes you might have for your children’s future?</w:t>
            </w:r>
          </w:p>
          <w:p w14:paraId="03B8AF7B" w14:textId="523E07EA" w:rsidR="009B5FFC" w:rsidRDefault="009B5FFC" w:rsidP="009B5FFC">
            <w:pPr>
              <w:pStyle w:val="ListParagraph"/>
              <w:numPr>
                <w:ilvl w:val="0"/>
                <w:numId w:val="9"/>
              </w:numPr>
            </w:pPr>
            <w:r>
              <w:t xml:space="preserve">Can you describe any </w:t>
            </w:r>
            <w:r>
              <w:t xml:space="preserve">worries </w:t>
            </w:r>
            <w:r>
              <w:t>you might have for your children’s future?</w:t>
            </w:r>
          </w:p>
          <w:p w14:paraId="508E2D83" w14:textId="77777777" w:rsidR="009B5FFC" w:rsidRDefault="009B5FFC" w:rsidP="001A176C">
            <w:pPr>
              <w:pStyle w:val="ListParagraph"/>
            </w:pPr>
          </w:p>
          <w:p w14:paraId="3252F173" w14:textId="54F86873" w:rsidR="009B5FFC" w:rsidRDefault="009B5FFC" w:rsidP="009758AE">
            <w:pPr>
              <w:rPr>
                <w:b/>
                <w:bCs/>
              </w:rPr>
            </w:pPr>
            <w:r w:rsidRPr="009758AE">
              <w:rPr>
                <w:b/>
                <w:bCs/>
              </w:rPr>
              <w:t xml:space="preserve">Reproductive decision-making: </w:t>
            </w:r>
          </w:p>
          <w:p w14:paraId="2E307A06" w14:textId="2FE2595F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>Can you describe how you usually decide to become pregnant?</w:t>
            </w:r>
          </w:p>
          <w:p w14:paraId="198B717F" w14:textId="1D3CA0FA" w:rsidR="009B5FFC" w:rsidRDefault="009B5FFC" w:rsidP="008C071A">
            <w:pPr>
              <w:pStyle w:val="ListParagraph"/>
              <w:numPr>
                <w:ilvl w:val="0"/>
                <w:numId w:val="12"/>
              </w:numPr>
            </w:pPr>
            <w:r>
              <w:t>What factors influence whether you decide to become pregnant?</w:t>
            </w:r>
          </w:p>
          <w:p w14:paraId="6F99C560" w14:textId="77777777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>How do you feel about having this pregnancy/baby?</w:t>
            </w:r>
          </w:p>
          <w:p w14:paraId="004446F3" w14:textId="720CC977" w:rsidR="009B5FFC" w:rsidRDefault="009B5FFC" w:rsidP="008C071A">
            <w:pPr>
              <w:pStyle w:val="ListParagraph"/>
              <w:numPr>
                <w:ilvl w:val="0"/>
                <w:numId w:val="12"/>
              </w:numPr>
            </w:pPr>
            <w:r>
              <w:t>Why did you want to have another baby at this time?</w:t>
            </w:r>
          </w:p>
          <w:p w14:paraId="07993C2F" w14:textId="6AB56FCA" w:rsidR="009B5FFC" w:rsidRDefault="009B5FFC" w:rsidP="00A3738F">
            <w:pPr>
              <w:pStyle w:val="ListParagraph"/>
              <w:numPr>
                <w:ilvl w:val="0"/>
                <w:numId w:val="9"/>
              </w:numPr>
            </w:pPr>
            <w:r>
              <w:t xml:space="preserve">How do you feel about family planning/contraception? </w:t>
            </w:r>
          </w:p>
          <w:p w14:paraId="23C8938C" w14:textId="6AE44F25" w:rsidR="009B5FFC" w:rsidRDefault="009B5FFC" w:rsidP="006C6B9D">
            <w:pPr>
              <w:pStyle w:val="ListParagraph"/>
              <w:numPr>
                <w:ilvl w:val="0"/>
                <w:numId w:val="10"/>
              </w:numPr>
            </w:pPr>
            <w:r>
              <w:t>What factors would make you want to use family planning or contraception?</w:t>
            </w:r>
          </w:p>
          <w:p w14:paraId="4C21D98F" w14:textId="3609748A" w:rsidR="009B5FFC" w:rsidRDefault="009B5FFC" w:rsidP="006C6B9D">
            <w:pPr>
              <w:pStyle w:val="ListParagraph"/>
              <w:numPr>
                <w:ilvl w:val="0"/>
                <w:numId w:val="10"/>
              </w:numPr>
            </w:pPr>
            <w:r>
              <w:t xml:space="preserve">Could you get access to contraception if you wanted to use it? Please describe how and where. </w:t>
            </w:r>
          </w:p>
          <w:p w14:paraId="5934F4BD" w14:textId="514BAB1B" w:rsidR="009B5FFC" w:rsidRDefault="009B5FFC" w:rsidP="006C6B9D">
            <w:pPr>
              <w:pStyle w:val="ListParagraph"/>
              <w:numPr>
                <w:ilvl w:val="0"/>
                <w:numId w:val="10"/>
              </w:numPr>
            </w:pPr>
            <w:r>
              <w:t>Can you describe any barriers you feel you would face to accessing family planning?</w:t>
            </w:r>
          </w:p>
          <w:p w14:paraId="28B8B12E" w14:textId="77777777" w:rsidR="009B5FFC" w:rsidRDefault="009B5FFC" w:rsidP="009758AE"/>
          <w:p w14:paraId="6ED5B6A4" w14:textId="77777777" w:rsidR="009B5FFC" w:rsidRPr="00C279CC" w:rsidRDefault="009B5FFC" w:rsidP="00C279CC">
            <w:pPr>
              <w:rPr>
                <w:b/>
                <w:bCs/>
              </w:rPr>
            </w:pPr>
            <w:r w:rsidRPr="00C279CC">
              <w:rPr>
                <w:b/>
                <w:bCs/>
              </w:rPr>
              <w:t>Non-leading prompts for interviewer:</w:t>
            </w:r>
          </w:p>
          <w:p w14:paraId="17CC9DDA" w14:textId="77777777" w:rsidR="009B5FFC" w:rsidRDefault="009B5FFC" w:rsidP="00C279CC">
            <w:r>
              <w:t>That sounds very interesting, can you tell me more about this?</w:t>
            </w:r>
          </w:p>
          <w:p w14:paraId="1FD079CE" w14:textId="6EFDCE32" w:rsidR="009B5FFC" w:rsidRDefault="009B5FFC" w:rsidP="00C279CC">
            <w:r>
              <w:t>Could you expand more on …</w:t>
            </w:r>
          </w:p>
          <w:p w14:paraId="1BDDA3DD" w14:textId="77777777" w:rsidR="009B5FFC" w:rsidRDefault="009B5FFC" w:rsidP="00C279CC">
            <w:r>
              <w:t>You mentioned before ... can you explain that in more detail?</w:t>
            </w:r>
          </w:p>
          <w:p w14:paraId="20E40877" w14:textId="28E3F874" w:rsidR="009B5FFC" w:rsidRDefault="009B5FFC" w:rsidP="00C279CC">
            <w:r>
              <w:t>How did you feel when … happened?</w:t>
            </w:r>
          </w:p>
          <w:p w14:paraId="7F929A37" w14:textId="3919B73F" w:rsidR="009B5FFC" w:rsidRDefault="009B5FFC" w:rsidP="00C279CC">
            <w:r>
              <w:t xml:space="preserve">What were you thinking about </w:t>
            </w:r>
            <w:proofErr w:type="gramStart"/>
            <w:r>
              <w:t>… ?</w:t>
            </w:r>
            <w:proofErr w:type="gramEnd"/>
          </w:p>
        </w:tc>
      </w:tr>
    </w:tbl>
    <w:p w14:paraId="38EA913B" w14:textId="19D25DE7" w:rsidR="001B30A0" w:rsidRDefault="001B30A0" w:rsidP="005F737B"/>
    <w:sectPr w:rsidR="001B30A0" w:rsidSect="00E7688D">
      <w:footerReference w:type="even" r:id="rId7"/>
      <w:footerReference w:type="default" r:id="rId8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63929" w14:textId="77777777" w:rsidR="00A94AE1" w:rsidRDefault="00A94AE1" w:rsidP="00F82679">
      <w:r>
        <w:separator/>
      </w:r>
    </w:p>
  </w:endnote>
  <w:endnote w:type="continuationSeparator" w:id="0">
    <w:p w14:paraId="04A7D43C" w14:textId="77777777" w:rsidR="00A94AE1" w:rsidRDefault="00A94AE1" w:rsidP="00F82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923845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B88BED" w14:textId="4A1C7AEC" w:rsidR="00F82679" w:rsidRDefault="00F82679" w:rsidP="00D80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A5A506" w14:textId="77777777" w:rsidR="00F82679" w:rsidRDefault="00F82679" w:rsidP="00C279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736492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EE7E0E1" w14:textId="6C0933F9" w:rsidR="00F82679" w:rsidRDefault="00F82679" w:rsidP="00D801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29D548" w14:textId="77777777" w:rsidR="00F82679" w:rsidRDefault="00F82679" w:rsidP="00C279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00A40D" w14:textId="77777777" w:rsidR="00A94AE1" w:rsidRDefault="00A94AE1" w:rsidP="00F82679">
      <w:r>
        <w:separator/>
      </w:r>
    </w:p>
  </w:footnote>
  <w:footnote w:type="continuationSeparator" w:id="0">
    <w:p w14:paraId="23F79F22" w14:textId="77777777" w:rsidR="00A94AE1" w:rsidRDefault="00A94AE1" w:rsidP="00F82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41BDE"/>
    <w:multiLevelType w:val="hybridMultilevel"/>
    <w:tmpl w:val="86723B52"/>
    <w:lvl w:ilvl="0" w:tplc="21121BF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3F367C"/>
    <w:multiLevelType w:val="hybridMultilevel"/>
    <w:tmpl w:val="02B68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8D7F40"/>
    <w:multiLevelType w:val="hybridMultilevel"/>
    <w:tmpl w:val="F26848E2"/>
    <w:lvl w:ilvl="0" w:tplc="21121BF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38D093B"/>
    <w:multiLevelType w:val="hybridMultilevel"/>
    <w:tmpl w:val="B56EE2EA"/>
    <w:lvl w:ilvl="0" w:tplc="21121BF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D23AC4"/>
    <w:multiLevelType w:val="hybridMultilevel"/>
    <w:tmpl w:val="E6E2F478"/>
    <w:lvl w:ilvl="0" w:tplc="142A062A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9351C8B"/>
    <w:multiLevelType w:val="hybridMultilevel"/>
    <w:tmpl w:val="681A4DEA"/>
    <w:lvl w:ilvl="0" w:tplc="B79EA3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726BA"/>
    <w:multiLevelType w:val="hybridMultilevel"/>
    <w:tmpl w:val="C316C99E"/>
    <w:lvl w:ilvl="0" w:tplc="593CC220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65C289A"/>
    <w:multiLevelType w:val="hybridMultilevel"/>
    <w:tmpl w:val="C80C1622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061AF9"/>
    <w:multiLevelType w:val="hybridMultilevel"/>
    <w:tmpl w:val="02B68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BA45EE"/>
    <w:multiLevelType w:val="hybridMultilevel"/>
    <w:tmpl w:val="D71CD306"/>
    <w:lvl w:ilvl="0" w:tplc="21121BF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DC346C3"/>
    <w:multiLevelType w:val="hybridMultilevel"/>
    <w:tmpl w:val="BD20EF74"/>
    <w:lvl w:ilvl="0" w:tplc="549C3FA2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5873B6F"/>
    <w:multiLevelType w:val="hybridMultilevel"/>
    <w:tmpl w:val="02B681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6868C8"/>
    <w:multiLevelType w:val="hybridMultilevel"/>
    <w:tmpl w:val="11E28514"/>
    <w:lvl w:ilvl="0" w:tplc="21121BF6">
      <w:start w:val="20"/>
      <w:numFmt w:val="bullet"/>
      <w:lvlText w:val="-"/>
      <w:lvlJc w:val="left"/>
      <w:pPr>
        <w:ind w:left="1859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57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9" w:hanging="360"/>
      </w:pPr>
      <w:rPr>
        <w:rFonts w:ascii="Wingdings" w:hAnsi="Wingdings" w:hint="default"/>
      </w:rPr>
    </w:lvl>
  </w:abstractNum>
  <w:abstractNum w:abstractNumId="13" w15:restartNumberingAfterBreak="0">
    <w:nsid w:val="746A5CC0"/>
    <w:multiLevelType w:val="hybridMultilevel"/>
    <w:tmpl w:val="6D5A9A16"/>
    <w:lvl w:ilvl="0" w:tplc="9C0E58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EB2427C"/>
    <w:multiLevelType w:val="hybridMultilevel"/>
    <w:tmpl w:val="502AC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1"/>
  </w:num>
  <w:num w:numId="3">
    <w:abstractNumId w:val="10"/>
  </w:num>
  <w:num w:numId="4">
    <w:abstractNumId w:val="4"/>
  </w:num>
  <w:num w:numId="5">
    <w:abstractNumId w:val="13"/>
  </w:num>
  <w:num w:numId="6">
    <w:abstractNumId w:val="1"/>
  </w:num>
  <w:num w:numId="7">
    <w:abstractNumId w:val="7"/>
  </w:num>
  <w:num w:numId="8">
    <w:abstractNumId w:val="14"/>
  </w:num>
  <w:num w:numId="9">
    <w:abstractNumId w:val="8"/>
  </w:num>
  <w:num w:numId="10">
    <w:abstractNumId w:val="3"/>
  </w:num>
  <w:num w:numId="11">
    <w:abstractNumId w:val="12"/>
  </w:num>
  <w:num w:numId="12">
    <w:abstractNumId w:val="2"/>
  </w:num>
  <w:num w:numId="13">
    <w:abstractNumId w:val="0"/>
  </w:num>
  <w:num w:numId="14">
    <w:abstractNumId w:val="9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t5fwz0nt99eoeztvgxv2vcx2xrvtasd9f0&quot;&gt;My EndNote Library&lt;record-ids&gt;&lt;item&gt;240&lt;/item&gt;&lt;/record-ids&gt;&lt;/item&gt;&lt;/Libraries&gt;"/>
  </w:docVars>
  <w:rsids>
    <w:rsidRoot w:val="00EA3804"/>
    <w:rsid w:val="00011668"/>
    <w:rsid w:val="00016E74"/>
    <w:rsid w:val="00033110"/>
    <w:rsid w:val="000444B5"/>
    <w:rsid w:val="00067BB1"/>
    <w:rsid w:val="00092BB9"/>
    <w:rsid w:val="000E6D0A"/>
    <w:rsid w:val="0010205B"/>
    <w:rsid w:val="00105667"/>
    <w:rsid w:val="00113E6E"/>
    <w:rsid w:val="00117E94"/>
    <w:rsid w:val="001368FD"/>
    <w:rsid w:val="0015464C"/>
    <w:rsid w:val="001567B8"/>
    <w:rsid w:val="00171C31"/>
    <w:rsid w:val="001878BD"/>
    <w:rsid w:val="001A15BC"/>
    <w:rsid w:val="001A176C"/>
    <w:rsid w:val="001A4569"/>
    <w:rsid w:val="001A7695"/>
    <w:rsid w:val="001B30A0"/>
    <w:rsid w:val="001D5E7B"/>
    <w:rsid w:val="001F12D0"/>
    <w:rsid w:val="001F6284"/>
    <w:rsid w:val="00256054"/>
    <w:rsid w:val="002568B8"/>
    <w:rsid w:val="0026596E"/>
    <w:rsid w:val="002900D3"/>
    <w:rsid w:val="002A1DCE"/>
    <w:rsid w:val="002D6905"/>
    <w:rsid w:val="002E26FA"/>
    <w:rsid w:val="002E7E3D"/>
    <w:rsid w:val="00316D59"/>
    <w:rsid w:val="00342902"/>
    <w:rsid w:val="00346874"/>
    <w:rsid w:val="00346E5D"/>
    <w:rsid w:val="00363560"/>
    <w:rsid w:val="00364AA6"/>
    <w:rsid w:val="00376C2F"/>
    <w:rsid w:val="0038410A"/>
    <w:rsid w:val="003D2F42"/>
    <w:rsid w:val="003D3620"/>
    <w:rsid w:val="003E51A7"/>
    <w:rsid w:val="003F03A9"/>
    <w:rsid w:val="0041148A"/>
    <w:rsid w:val="00416F79"/>
    <w:rsid w:val="004473F5"/>
    <w:rsid w:val="00450A4A"/>
    <w:rsid w:val="004720FA"/>
    <w:rsid w:val="004759A1"/>
    <w:rsid w:val="00494037"/>
    <w:rsid w:val="004C324D"/>
    <w:rsid w:val="004C664B"/>
    <w:rsid w:val="004F24F1"/>
    <w:rsid w:val="005176CF"/>
    <w:rsid w:val="00526D43"/>
    <w:rsid w:val="005516D7"/>
    <w:rsid w:val="00562158"/>
    <w:rsid w:val="0056616C"/>
    <w:rsid w:val="005673DF"/>
    <w:rsid w:val="00577514"/>
    <w:rsid w:val="005A5AC1"/>
    <w:rsid w:val="005C1635"/>
    <w:rsid w:val="005C6871"/>
    <w:rsid w:val="005F4F2C"/>
    <w:rsid w:val="005F737B"/>
    <w:rsid w:val="00687DCC"/>
    <w:rsid w:val="006B0291"/>
    <w:rsid w:val="006B121F"/>
    <w:rsid w:val="006C5FB2"/>
    <w:rsid w:val="006C6B9D"/>
    <w:rsid w:val="006D21A2"/>
    <w:rsid w:val="006D5B4F"/>
    <w:rsid w:val="006E2D75"/>
    <w:rsid w:val="006E3270"/>
    <w:rsid w:val="007033C9"/>
    <w:rsid w:val="00704205"/>
    <w:rsid w:val="00734AD0"/>
    <w:rsid w:val="007478D2"/>
    <w:rsid w:val="00764E6E"/>
    <w:rsid w:val="00771539"/>
    <w:rsid w:val="007835E5"/>
    <w:rsid w:val="0079351A"/>
    <w:rsid w:val="007E000C"/>
    <w:rsid w:val="007F2679"/>
    <w:rsid w:val="00820353"/>
    <w:rsid w:val="008338BF"/>
    <w:rsid w:val="00833B0A"/>
    <w:rsid w:val="00845A09"/>
    <w:rsid w:val="008625D4"/>
    <w:rsid w:val="00863712"/>
    <w:rsid w:val="00897AC1"/>
    <w:rsid w:val="008B6121"/>
    <w:rsid w:val="008C071A"/>
    <w:rsid w:val="008C68E6"/>
    <w:rsid w:val="008D4501"/>
    <w:rsid w:val="008D5ABE"/>
    <w:rsid w:val="008E5E3F"/>
    <w:rsid w:val="008E7138"/>
    <w:rsid w:val="008F21D6"/>
    <w:rsid w:val="00927FB3"/>
    <w:rsid w:val="0094024E"/>
    <w:rsid w:val="00951C20"/>
    <w:rsid w:val="00952B2F"/>
    <w:rsid w:val="00955653"/>
    <w:rsid w:val="00955D10"/>
    <w:rsid w:val="009758AE"/>
    <w:rsid w:val="009B5FFC"/>
    <w:rsid w:val="009C4A98"/>
    <w:rsid w:val="009C5DD0"/>
    <w:rsid w:val="009C74EF"/>
    <w:rsid w:val="009E43B8"/>
    <w:rsid w:val="00A15EF8"/>
    <w:rsid w:val="00A307E4"/>
    <w:rsid w:val="00A30E3F"/>
    <w:rsid w:val="00A336D2"/>
    <w:rsid w:val="00A3738F"/>
    <w:rsid w:val="00A70471"/>
    <w:rsid w:val="00A75A35"/>
    <w:rsid w:val="00A76029"/>
    <w:rsid w:val="00A94AE1"/>
    <w:rsid w:val="00A963B8"/>
    <w:rsid w:val="00A97161"/>
    <w:rsid w:val="00AB057C"/>
    <w:rsid w:val="00AD3700"/>
    <w:rsid w:val="00AE737B"/>
    <w:rsid w:val="00B06EC2"/>
    <w:rsid w:val="00B1398B"/>
    <w:rsid w:val="00B2504D"/>
    <w:rsid w:val="00B73D11"/>
    <w:rsid w:val="00BA00B8"/>
    <w:rsid w:val="00BB0D1E"/>
    <w:rsid w:val="00BB2F3A"/>
    <w:rsid w:val="00BB57AB"/>
    <w:rsid w:val="00BD03B7"/>
    <w:rsid w:val="00BD1E2A"/>
    <w:rsid w:val="00BF5B52"/>
    <w:rsid w:val="00C279CC"/>
    <w:rsid w:val="00C8488D"/>
    <w:rsid w:val="00C95B09"/>
    <w:rsid w:val="00CA1828"/>
    <w:rsid w:val="00CD6455"/>
    <w:rsid w:val="00CE0BED"/>
    <w:rsid w:val="00CE10F0"/>
    <w:rsid w:val="00D12E3D"/>
    <w:rsid w:val="00D213F2"/>
    <w:rsid w:val="00D344C5"/>
    <w:rsid w:val="00D51FFB"/>
    <w:rsid w:val="00D9247A"/>
    <w:rsid w:val="00DA020C"/>
    <w:rsid w:val="00DB1865"/>
    <w:rsid w:val="00DC79D7"/>
    <w:rsid w:val="00DD2BFD"/>
    <w:rsid w:val="00DF434B"/>
    <w:rsid w:val="00DF5313"/>
    <w:rsid w:val="00DF7440"/>
    <w:rsid w:val="00E13C3B"/>
    <w:rsid w:val="00E200B2"/>
    <w:rsid w:val="00E275EC"/>
    <w:rsid w:val="00E33922"/>
    <w:rsid w:val="00E35383"/>
    <w:rsid w:val="00E40CFC"/>
    <w:rsid w:val="00E462AB"/>
    <w:rsid w:val="00E64E64"/>
    <w:rsid w:val="00E7159D"/>
    <w:rsid w:val="00E7688D"/>
    <w:rsid w:val="00E800B6"/>
    <w:rsid w:val="00E85EE3"/>
    <w:rsid w:val="00EA3804"/>
    <w:rsid w:val="00EF113C"/>
    <w:rsid w:val="00EF1981"/>
    <w:rsid w:val="00F02567"/>
    <w:rsid w:val="00F12A5A"/>
    <w:rsid w:val="00F146A7"/>
    <w:rsid w:val="00F3076A"/>
    <w:rsid w:val="00F50973"/>
    <w:rsid w:val="00F819C1"/>
    <w:rsid w:val="00F82679"/>
    <w:rsid w:val="00F844CA"/>
    <w:rsid w:val="00F85AA7"/>
    <w:rsid w:val="00FA11E2"/>
    <w:rsid w:val="00FA25FA"/>
    <w:rsid w:val="00FB39AE"/>
    <w:rsid w:val="00FB42F7"/>
    <w:rsid w:val="00FD5FDB"/>
    <w:rsid w:val="00FE6923"/>
    <w:rsid w:val="00FE6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98E0B"/>
  <w15:chartTrackingRefBased/>
  <w15:docId w15:val="{CAC76709-B1FF-AC42-817A-E71EFB74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80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C5F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1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1A2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538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38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538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5383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E353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3538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03B7"/>
  </w:style>
  <w:style w:type="paragraph" w:styleId="Footer">
    <w:name w:val="footer"/>
    <w:basedOn w:val="Normal"/>
    <w:link w:val="FooterChar"/>
    <w:uiPriority w:val="99"/>
    <w:unhideWhenUsed/>
    <w:rsid w:val="00F826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679"/>
  </w:style>
  <w:style w:type="character" w:styleId="PageNumber">
    <w:name w:val="page number"/>
    <w:basedOn w:val="DefaultParagraphFont"/>
    <w:uiPriority w:val="99"/>
    <w:semiHidden/>
    <w:unhideWhenUsed/>
    <w:rsid w:val="00F82679"/>
  </w:style>
  <w:style w:type="character" w:styleId="CommentReference">
    <w:name w:val="annotation reference"/>
    <w:basedOn w:val="DefaultParagraphFont"/>
    <w:uiPriority w:val="99"/>
    <w:semiHidden/>
    <w:unhideWhenUsed/>
    <w:rsid w:val="00A70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04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04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0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047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279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7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35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65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21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7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9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0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951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51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704</Words>
  <Characters>401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-Jaqueline Wabnitz</dc:creator>
  <cp:keywords/>
  <dc:description/>
  <cp:lastModifiedBy>Spencer, Shantelle</cp:lastModifiedBy>
  <cp:revision>8</cp:revision>
  <dcterms:created xsi:type="dcterms:W3CDTF">2021-03-26T10:14:00Z</dcterms:created>
  <dcterms:modified xsi:type="dcterms:W3CDTF">2022-01-12T00:49:00Z</dcterms:modified>
</cp:coreProperties>
</file>